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4113E" w14:textId="4220A9EC" w:rsidR="00220D47" w:rsidRDefault="00874E18" w:rsidP="00220D47">
      <w:pPr>
        <w:autoSpaceDE w:val="0"/>
        <w:autoSpaceDN w:val="0"/>
        <w:adjustRightInd w:val="0"/>
        <w:snapToGrid w:val="0"/>
        <w:jc w:val="center"/>
        <w:outlineLvl w:val="0"/>
        <w:rPr>
          <w:bCs/>
          <w:kern w:val="0"/>
          <w:shd w:val="clear" w:color="auto" w:fill="FFFFFF"/>
        </w:rPr>
      </w:pPr>
      <w:r>
        <w:rPr>
          <w:bCs/>
          <w:kern w:val="0"/>
          <w:shd w:val="clear" w:color="auto" w:fill="FFFFFF"/>
        </w:rPr>
        <w:t>S3 File</w:t>
      </w:r>
      <w:r w:rsidR="003E611C">
        <w:rPr>
          <w:bCs/>
          <w:kern w:val="0"/>
          <w:shd w:val="clear" w:color="auto" w:fill="FFFFFF"/>
        </w:rPr>
        <w:t>-R programs</w:t>
      </w:r>
      <w:r w:rsidR="00220D47">
        <w:rPr>
          <w:bCs/>
          <w:kern w:val="0"/>
          <w:shd w:val="clear" w:color="auto" w:fill="FFFFFF"/>
        </w:rPr>
        <w:t xml:space="preserve"> </w:t>
      </w:r>
    </w:p>
    <w:p w14:paraId="61B66657" w14:textId="77777777" w:rsidR="00220D47" w:rsidRPr="00C91D5F" w:rsidRDefault="00220D47" w:rsidP="00220D47">
      <w:pPr>
        <w:autoSpaceDE w:val="0"/>
        <w:autoSpaceDN w:val="0"/>
        <w:adjustRightInd w:val="0"/>
        <w:snapToGrid w:val="0"/>
        <w:jc w:val="center"/>
        <w:outlineLvl w:val="0"/>
        <w:rPr>
          <w:bCs/>
          <w:kern w:val="0"/>
          <w:shd w:val="clear" w:color="auto" w:fill="FFFFFF"/>
        </w:rPr>
      </w:pPr>
      <w:r w:rsidRPr="00C91D5F">
        <w:rPr>
          <w:rFonts w:hint="eastAsia"/>
          <w:bCs/>
          <w:kern w:val="0"/>
          <w:shd w:val="clear" w:color="auto" w:fill="FFFFFF"/>
        </w:rPr>
        <w:t xml:space="preserve"> </w:t>
      </w:r>
    </w:p>
    <w:p w14:paraId="2D810A52" w14:textId="72EA8E8B" w:rsidR="00490903" w:rsidRPr="00C91D5F" w:rsidRDefault="00134795" w:rsidP="00490903">
      <w:pPr>
        <w:autoSpaceDE w:val="0"/>
        <w:autoSpaceDN w:val="0"/>
        <w:adjustRightInd w:val="0"/>
        <w:snapToGrid w:val="0"/>
        <w:jc w:val="center"/>
        <w:outlineLvl w:val="0"/>
        <w:rPr>
          <w:bCs/>
          <w:kern w:val="0"/>
          <w:shd w:val="clear" w:color="auto" w:fill="FFFFFF"/>
        </w:rPr>
      </w:pPr>
      <w:r>
        <w:t>Program</w:t>
      </w:r>
      <w:r w:rsidR="00490903" w:rsidRPr="00C91D5F">
        <w:rPr>
          <w:bCs/>
          <w:kern w:val="0"/>
          <w:shd w:val="clear" w:color="auto" w:fill="FFFFFF"/>
        </w:rPr>
        <w:t xml:space="preserve"> A1</w:t>
      </w:r>
      <w:r w:rsidR="00490903" w:rsidRPr="00C91D5F">
        <w:rPr>
          <w:rFonts w:hint="eastAsia"/>
          <w:bCs/>
          <w:kern w:val="0"/>
          <w:shd w:val="clear" w:color="auto" w:fill="FFFFFF"/>
        </w:rPr>
        <w:t xml:space="preserve"> </w:t>
      </w:r>
    </w:p>
    <w:p w14:paraId="4A75C926" w14:textId="77777777" w:rsidR="00490903" w:rsidRPr="00C91D5F" w:rsidRDefault="00490903" w:rsidP="00490903">
      <w:pPr>
        <w:adjustRightInd w:val="0"/>
        <w:snapToGrid w:val="0"/>
        <w:jc w:val="center"/>
      </w:pPr>
      <w:r w:rsidRPr="00C91D5F">
        <w:rPr>
          <w:bCs/>
          <w:kern w:val="0"/>
          <w:shd w:val="clear" w:color="auto" w:fill="FFFFFF"/>
        </w:rPr>
        <w:t>R</w:t>
      </w:r>
      <w:r w:rsidRPr="00C91D5F">
        <w:rPr>
          <w:rFonts w:hint="eastAsia"/>
          <w:bCs/>
          <w:kern w:val="0"/>
          <w:shd w:val="clear" w:color="auto" w:fill="FFFFFF"/>
        </w:rPr>
        <w:t xml:space="preserve"> program for calculating the </w:t>
      </w:r>
      <w:r w:rsidRPr="00C91D5F">
        <w:rPr>
          <w:bCs/>
          <w:kern w:val="0"/>
          <w:shd w:val="clear" w:color="auto" w:fill="FFFFFF"/>
        </w:rPr>
        <w:t>achieved power</w:t>
      </w:r>
      <w:r w:rsidRPr="00C91D5F">
        <w:t xml:space="preserve"> of the TOST procedure </w:t>
      </w:r>
    </w:p>
    <w:p w14:paraId="23B29D15" w14:textId="77777777" w:rsidR="00490903" w:rsidRPr="00C91D5F" w:rsidRDefault="00490903" w:rsidP="00490903">
      <w:pPr>
        <w:autoSpaceDE w:val="0"/>
        <w:autoSpaceDN w:val="0"/>
        <w:adjustRightInd w:val="0"/>
        <w:snapToGrid w:val="0"/>
        <w:jc w:val="center"/>
        <w:rPr>
          <w:rFonts w:ascii="Courier New" w:hAnsi="Courier New" w:cs="Courier New"/>
          <w:bCs/>
          <w:kern w:val="0"/>
          <w:shd w:val="clear" w:color="auto" w:fill="FFFFFF"/>
        </w:rPr>
      </w:pPr>
    </w:p>
    <w:p w14:paraId="16410626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function () {</w:t>
      </w:r>
    </w:p>
    <w:p w14:paraId="57959946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#USER SPECIFICATIONS PORTION</w:t>
      </w:r>
    </w:p>
    <w:p w14:paraId="2125F87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&lt;-49  #sample sizes</w:t>
      </w:r>
    </w:p>
    <w:p w14:paraId="48BA6FA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 xml:space="preserve">n2&lt;-207 </w:t>
      </w:r>
    </w:p>
    <w:p w14:paraId="335A6C3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alpha&lt;-0.05 #type I error rate</w:t>
      </w:r>
    </w:p>
    <w:p w14:paraId="2EF6D20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del&lt;-5.92 #equivalence bound</w:t>
      </w:r>
    </w:p>
    <w:p w14:paraId="4DE3172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mud&lt;-2.2 #mean difference</w:t>
      </w:r>
    </w:p>
    <w:p w14:paraId="1BFCF6A3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igma&lt;-9.78 #standard deviation</w:t>
      </w:r>
    </w:p>
    <w:p w14:paraId="528E842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#END OF SPECIFICATION</w:t>
      </w:r>
    </w:p>
    <w:p w14:paraId="4070F48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</w:p>
    <w:p w14:paraId="4861E4D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igsq&lt;-sigma^2</w:t>
      </w:r>
    </w:p>
    <w:p w14:paraId="6E95DBD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umint&lt;-1000</w:t>
      </w:r>
    </w:p>
    <w:p w14:paraId="06205E24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lc&lt;-numint+1</w:t>
      </w:r>
    </w:p>
    <w:p w14:paraId="22C84F0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l&lt;-1e-10</w:t>
      </w:r>
    </w:p>
    <w:p w14:paraId="798D02CE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oevecc&lt;-c(1,rep(c(4,2),numint/2-1),4,1)</w:t>
      </w:r>
    </w:p>
    <w:p w14:paraId="31B1805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df&lt;-n1+n2-2</w:t>
      </w:r>
    </w:p>
    <w:p w14:paraId="0194511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tcrit&lt;-qt(1-alpha,df)</w:t>
      </w:r>
    </w:p>
    <w:p w14:paraId="31F677AE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fac&lt;-1/n1+1/n2</w:t>
      </w:r>
    </w:p>
    <w:p w14:paraId="575A0FC6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var&lt;-sigsq*nfac</w:t>
      </w:r>
    </w:p>
    <w:p w14:paraId="351C01C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td&lt;-sqrt(var)</w:t>
      </w:r>
    </w:p>
    <w:p w14:paraId="0E7DCF9F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u&lt;-(df*del^2)/(var*tcrit^2)</w:t>
      </w:r>
    </w:p>
    <w:p w14:paraId="0B92B87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int&lt;-cu-cl</w:t>
      </w:r>
    </w:p>
    <w:p w14:paraId="16BA8AF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intl&lt;-int/numint</w:t>
      </w:r>
    </w:p>
    <w:p w14:paraId="0D70E26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vec&lt;-cl+intl*(0:numint)</w:t>
      </w:r>
    </w:p>
    <w:p w14:paraId="3EAA01E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wcpdf&lt;-(intl/3)*coevecc*dchisq(cvec,df)</w:t>
      </w:r>
    </w:p>
    <w:p w14:paraId="1B18B4A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t&lt;-sqrt(cvec/df)*tcrit</w:t>
      </w:r>
    </w:p>
    <w:p w14:paraId="1DD6E5B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epower&lt;-sum(wcpdf*(pnorm((del-mud)/std-st)-pnorm((-del-mud)/std+st)))</w:t>
      </w:r>
    </w:p>
    <w:p w14:paraId="5837C47F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"alpha, del, mud, sigma, sigsq")</w:t>
      </w:r>
    </w:p>
    <w:p w14:paraId="6E7A114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c(alpha,del,mud,sigma,sigsq),digits=4)</w:t>
      </w:r>
    </w:p>
    <w:p w14:paraId="5BF4D1A3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"n1, n2, epower")</w:t>
      </w:r>
    </w:p>
    <w:p w14:paraId="5A1B512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c(n1,n2,epower),digits=4)</w:t>
      </w:r>
    </w:p>
    <w:p w14:paraId="65041C94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}</w:t>
      </w:r>
    </w:p>
    <w:p w14:paraId="69C93F7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</w:p>
    <w:p w14:paraId="6893BE8B" w14:textId="77777777" w:rsidR="00490903" w:rsidRPr="00C91D5F" w:rsidRDefault="00490903" w:rsidP="00490903">
      <w:pPr>
        <w:adjustRightInd w:val="0"/>
        <w:snapToGrid w:val="0"/>
        <w:rPr>
          <w:rFonts w:ascii="Monaco" w:hAnsi="Monaco" w:cs="Monaco"/>
          <w:color w:val="00008E"/>
          <w:kern w:val="0"/>
        </w:rPr>
      </w:pPr>
      <w:r w:rsidRPr="00C91D5F">
        <w:rPr>
          <w:rFonts w:ascii="Monaco" w:hAnsi="Monaco" w:cs="Monaco"/>
          <w:color w:val="00008E"/>
          <w:kern w:val="0"/>
        </w:rPr>
        <w:br w:type="page"/>
      </w:r>
    </w:p>
    <w:p w14:paraId="0701DB4D" w14:textId="52596D3D" w:rsidR="00490903" w:rsidRPr="00C91D5F" w:rsidRDefault="00134795" w:rsidP="00490903">
      <w:pPr>
        <w:autoSpaceDE w:val="0"/>
        <w:autoSpaceDN w:val="0"/>
        <w:adjustRightInd w:val="0"/>
        <w:snapToGrid w:val="0"/>
        <w:jc w:val="center"/>
        <w:outlineLvl w:val="0"/>
        <w:rPr>
          <w:bCs/>
          <w:kern w:val="0"/>
          <w:shd w:val="clear" w:color="auto" w:fill="FFFFFF"/>
        </w:rPr>
      </w:pPr>
      <w:r>
        <w:lastRenderedPageBreak/>
        <w:t>Program</w:t>
      </w:r>
      <w:r w:rsidR="00490903" w:rsidRPr="00C91D5F">
        <w:rPr>
          <w:bCs/>
          <w:kern w:val="0"/>
          <w:shd w:val="clear" w:color="auto" w:fill="FFFFFF"/>
        </w:rPr>
        <w:t xml:space="preserve"> A2</w:t>
      </w:r>
      <w:r w:rsidR="00490903" w:rsidRPr="00C91D5F">
        <w:rPr>
          <w:rFonts w:hint="eastAsia"/>
          <w:bCs/>
          <w:kern w:val="0"/>
          <w:shd w:val="clear" w:color="auto" w:fill="FFFFFF"/>
        </w:rPr>
        <w:t xml:space="preserve"> </w:t>
      </w:r>
    </w:p>
    <w:p w14:paraId="6D46D5AA" w14:textId="77777777" w:rsidR="00490903" w:rsidRPr="00C91D5F" w:rsidRDefault="00490903" w:rsidP="00490903">
      <w:pPr>
        <w:autoSpaceDE w:val="0"/>
        <w:autoSpaceDN w:val="0"/>
        <w:adjustRightInd w:val="0"/>
        <w:snapToGrid w:val="0"/>
        <w:jc w:val="center"/>
      </w:pPr>
      <w:r w:rsidRPr="00C91D5F">
        <w:rPr>
          <w:bCs/>
          <w:kern w:val="0"/>
          <w:shd w:val="clear" w:color="auto" w:fill="FFFFFF"/>
        </w:rPr>
        <w:t xml:space="preserve">R </w:t>
      </w:r>
      <w:r w:rsidRPr="00C91D5F">
        <w:rPr>
          <w:rFonts w:hint="eastAsia"/>
          <w:bCs/>
          <w:kern w:val="0"/>
          <w:shd w:val="clear" w:color="auto" w:fill="FFFFFF"/>
        </w:rPr>
        <w:t xml:space="preserve">program for calculating the </w:t>
      </w:r>
      <w:r w:rsidRPr="00C91D5F">
        <w:rPr>
          <w:bCs/>
          <w:kern w:val="0"/>
          <w:shd w:val="clear" w:color="auto" w:fill="FFFFFF"/>
        </w:rPr>
        <w:t>optimal</w:t>
      </w:r>
      <w:r w:rsidRPr="00C91D5F">
        <w:rPr>
          <w:rFonts w:hint="eastAsia"/>
          <w:bCs/>
          <w:kern w:val="0"/>
          <w:shd w:val="clear" w:color="auto" w:fill="FFFFFF"/>
        </w:rPr>
        <w:t xml:space="preserve"> sample size</w:t>
      </w:r>
      <w:r w:rsidRPr="00C91D5F">
        <w:rPr>
          <w:bCs/>
          <w:kern w:val="0"/>
          <w:shd w:val="clear" w:color="auto" w:fill="FFFFFF"/>
        </w:rPr>
        <w:t>s</w:t>
      </w:r>
      <w:r w:rsidRPr="00C91D5F">
        <w:rPr>
          <w:rFonts w:hint="eastAsia"/>
        </w:rPr>
        <w:t xml:space="preserve"> </w:t>
      </w:r>
      <w:r w:rsidRPr="00C91D5F">
        <w:t>{</w:t>
      </w:r>
      <w:r w:rsidRPr="00C91D5F">
        <w:rPr>
          <w:i/>
        </w:rPr>
        <w:t>N</w:t>
      </w:r>
      <w:r w:rsidRPr="00C91D5F">
        <w:rPr>
          <w:vertAlign w:val="subscript"/>
        </w:rPr>
        <w:t>1</w:t>
      </w:r>
      <w:r w:rsidRPr="00C91D5F">
        <w:t xml:space="preserve">, </w:t>
      </w:r>
      <w:r w:rsidRPr="00C91D5F">
        <w:rPr>
          <w:i/>
        </w:rPr>
        <w:t>N</w:t>
      </w:r>
      <w:r w:rsidRPr="00C91D5F">
        <w:rPr>
          <w:vertAlign w:val="subscript"/>
        </w:rPr>
        <w:t>2</w:t>
      </w:r>
      <w:r w:rsidRPr="00C91D5F">
        <w:t xml:space="preserve">} when the </w:t>
      </w:r>
      <w:r w:rsidRPr="00C91D5F">
        <w:rPr>
          <w:rFonts w:hint="eastAsia"/>
        </w:rPr>
        <w:t>sample size ratio is fixed</w:t>
      </w:r>
    </w:p>
    <w:p w14:paraId="517FB98B" w14:textId="77777777" w:rsidR="00490903" w:rsidRPr="00C91D5F" w:rsidRDefault="00490903" w:rsidP="00490903">
      <w:pPr>
        <w:autoSpaceDE w:val="0"/>
        <w:autoSpaceDN w:val="0"/>
        <w:adjustRightInd w:val="0"/>
        <w:snapToGrid w:val="0"/>
        <w:jc w:val="center"/>
        <w:rPr>
          <w:rFonts w:ascii="Courier New" w:hAnsi="Courier New" w:cs="Courier New"/>
          <w:bCs/>
          <w:kern w:val="0"/>
          <w:shd w:val="clear" w:color="auto" w:fill="FFFFFF"/>
        </w:rPr>
      </w:pPr>
    </w:p>
    <w:p w14:paraId="2BFDDAC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function () {</w:t>
      </w:r>
    </w:p>
    <w:p w14:paraId="44BF7AA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#USER SPECIFICATIONS PORTION</w:t>
      </w:r>
    </w:p>
    <w:p w14:paraId="00D161DE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r&lt;-4  #sample size ratio</w:t>
      </w:r>
    </w:p>
    <w:p w14:paraId="7BA4252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alpha&lt;-0.05 #type I error rate</w:t>
      </w:r>
    </w:p>
    <w:p w14:paraId="633299D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ower&lt;-0.80 #nominal power</w:t>
      </w:r>
    </w:p>
    <w:p w14:paraId="2744D3E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del&lt;-5.92 #equivalence bound</w:t>
      </w:r>
    </w:p>
    <w:p w14:paraId="168215FE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mud&lt;-2.2 #mean difference</w:t>
      </w:r>
    </w:p>
    <w:p w14:paraId="1792794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igma&lt;-9.78 #standard deviation</w:t>
      </w:r>
    </w:p>
    <w:p w14:paraId="694387F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#END OF SPECIFICATION</w:t>
      </w:r>
    </w:p>
    <w:p w14:paraId="5EC4BDA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</w:p>
    <w:p w14:paraId="3CAD0AE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&lt;-4</w:t>
      </w:r>
    </w:p>
    <w:p w14:paraId="5588528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igsq&lt;-sigma^2</w:t>
      </w:r>
    </w:p>
    <w:p w14:paraId="69D3D71E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umint&lt;-1000</w:t>
      </w:r>
    </w:p>
    <w:p w14:paraId="7EF0895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lc&lt;-numint+1</w:t>
      </w:r>
    </w:p>
    <w:p w14:paraId="6CD0C61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l&lt;-1e-10</w:t>
      </w:r>
    </w:p>
    <w:p w14:paraId="204C15EE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oevecc&lt;-c(1,rep(c(4,2),numint/2-1),4,1)</w:t>
      </w:r>
    </w:p>
    <w:p w14:paraId="21F22082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epower&lt;-0</w:t>
      </w:r>
    </w:p>
    <w:p w14:paraId="60D5D4E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while (epower&lt;power &amp; n1&lt;1001){</w:t>
      </w:r>
    </w:p>
    <w:p w14:paraId="0656365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&lt;-n1+1</w:t>
      </w:r>
    </w:p>
    <w:p w14:paraId="346F112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2&lt;-nr*n1</w:t>
      </w:r>
    </w:p>
    <w:p w14:paraId="23F0E5F3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df&lt;-n1+n2-2</w:t>
      </w:r>
    </w:p>
    <w:p w14:paraId="6BB24F46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tcrit&lt;-qt(1-alpha,df)</w:t>
      </w:r>
    </w:p>
    <w:p w14:paraId="329832E2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fac&lt;-1/n1+1/n2</w:t>
      </w:r>
    </w:p>
    <w:p w14:paraId="13E4C4B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var&lt;-sigsq*nfac</w:t>
      </w:r>
    </w:p>
    <w:p w14:paraId="4A5B9EA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td&lt;-sqrt(var)</w:t>
      </w:r>
    </w:p>
    <w:p w14:paraId="37E28EB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u&lt;-(df*del^2)/(var*tcrit^2)</w:t>
      </w:r>
    </w:p>
    <w:p w14:paraId="098ABE3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int&lt;-cu-cl</w:t>
      </w:r>
    </w:p>
    <w:p w14:paraId="2AB0A18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intl&lt;-int/numint</w:t>
      </w:r>
    </w:p>
    <w:p w14:paraId="55322F9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vec&lt;-cl+intl*(0:numint)</w:t>
      </w:r>
    </w:p>
    <w:p w14:paraId="01592C8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wcpdf&lt;-(intl/3)*coevecc*dchisq(cvec,df)</w:t>
      </w:r>
    </w:p>
    <w:p w14:paraId="550EA52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t&lt;-sqrt(cvec/df)*tcrit</w:t>
      </w:r>
    </w:p>
    <w:p w14:paraId="2DE31FD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epower&lt;-sum(wcpdf*(pnorm((del-mud)/std-st)-pnorm((-del-mud)/std+st)))</w:t>
      </w:r>
    </w:p>
    <w:p w14:paraId="7D49496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}</w:t>
      </w:r>
    </w:p>
    <w:p w14:paraId="7F91ED8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"alpha, del, mud, sigma, sigsq, nr, power")</w:t>
      </w:r>
    </w:p>
    <w:p w14:paraId="1C5135B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c(alpha,del,mud,sigma,sigsq,nr,power),digits=4)</w:t>
      </w:r>
    </w:p>
    <w:p w14:paraId="7286B52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"n1, n2, epower")</w:t>
      </w:r>
    </w:p>
    <w:p w14:paraId="34E1575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c(n1,n2,epower),digits=4)</w:t>
      </w:r>
    </w:p>
    <w:p w14:paraId="43DF7B7E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}</w:t>
      </w:r>
    </w:p>
    <w:p w14:paraId="6F916C09" w14:textId="77777777" w:rsidR="00490903" w:rsidRPr="00C91D5F" w:rsidRDefault="00490903" w:rsidP="00490903">
      <w:pPr>
        <w:adjustRightInd w:val="0"/>
        <w:snapToGrid w:val="0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br w:type="page"/>
      </w:r>
    </w:p>
    <w:p w14:paraId="38EA7840" w14:textId="3989E8D9" w:rsidR="00490903" w:rsidRPr="00C91D5F" w:rsidRDefault="00134795" w:rsidP="00490903">
      <w:pPr>
        <w:autoSpaceDE w:val="0"/>
        <w:autoSpaceDN w:val="0"/>
        <w:adjustRightInd w:val="0"/>
        <w:snapToGrid w:val="0"/>
        <w:jc w:val="center"/>
        <w:outlineLvl w:val="0"/>
        <w:rPr>
          <w:bCs/>
          <w:kern w:val="0"/>
          <w:shd w:val="clear" w:color="auto" w:fill="FFFFFF"/>
        </w:rPr>
      </w:pPr>
      <w:r>
        <w:t>Program</w:t>
      </w:r>
      <w:r w:rsidR="00490903" w:rsidRPr="00C91D5F">
        <w:rPr>
          <w:bCs/>
          <w:kern w:val="0"/>
          <w:shd w:val="clear" w:color="auto" w:fill="FFFFFF"/>
        </w:rPr>
        <w:t xml:space="preserve"> A3</w:t>
      </w:r>
      <w:r w:rsidR="00490903" w:rsidRPr="00C91D5F">
        <w:rPr>
          <w:rFonts w:hint="eastAsia"/>
          <w:bCs/>
          <w:kern w:val="0"/>
          <w:shd w:val="clear" w:color="auto" w:fill="FFFFFF"/>
        </w:rPr>
        <w:t xml:space="preserve"> </w:t>
      </w:r>
    </w:p>
    <w:p w14:paraId="16140725" w14:textId="77777777" w:rsidR="00490903" w:rsidRPr="00C91D5F" w:rsidRDefault="00490903" w:rsidP="00490903">
      <w:pPr>
        <w:autoSpaceDE w:val="0"/>
        <w:autoSpaceDN w:val="0"/>
        <w:adjustRightInd w:val="0"/>
        <w:snapToGrid w:val="0"/>
        <w:jc w:val="center"/>
        <w:rPr>
          <w:bCs/>
          <w:kern w:val="0"/>
          <w:shd w:val="clear" w:color="auto" w:fill="FFFFFF"/>
        </w:rPr>
      </w:pPr>
      <w:r w:rsidRPr="00C91D5F">
        <w:rPr>
          <w:bCs/>
          <w:kern w:val="0"/>
          <w:shd w:val="clear" w:color="auto" w:fill="FFFFFF"/>
        </w:rPr>
        <w:t>R</w:t>
      </w:r>
      <w:r w:rsidRPr="00C91D5F">
        <w:rPr>
          <w:rFonts w:hint="eastAsia"/>
          <w:bCs/>
          <w:kern w:val="0"/>
          <w:shd w:val="clear" w:color="auto" w:fill="FFFFFF"/>
        </w:rPr>
        <w:t xml:space="preserve"> program for calculating the </w:t>
      </w:r>
      <w:r w:rsidRPr="00C91D5F">
        <w:rPr>
          <w:bCs/>
          <w:kern w:val="0"/>
          <w:shd w:val="clear" w:color="auto" w:fill="FFFFFF"/>
        </w:rPr>
        <w:t>optimal</w:t>
      </w:r>
      <w:r w:rsidRPr="00C91D5F">
        <w:rPr>
          <w:rFonts w:hint="eastAsia"/>
          <w:bCs/>
          <w:kern w:val="0"/>
          <w:shd w:val="clear" w:color="auto" w:fill="FFFFFF"/>
        </w:rPr>
        <w:t xml:space="preserve"> sample size</w:t>
      </w:r>
      <w:r w:rsidRPr="00C91D5F">
        <w:rPr>
          <w:rFonts w:hint="eastAsia"/>
        </w:rPr>
        <w:t xml:space="preserve"> </w:t>
      </w:r>
      <w:r w:rsidRPr="00C91D5F">
        <w:rPr>
          <w:i/>
        </w:rPr>
        <w:t>N</w:t>
      </w:r>
      <w:r w:rsidRPr="00C91D5F">
        <w:rPr>
          <w:vertAlign w:val="subscript"/>
        </w:rPr>
        <w:t>2</w:t>
      </w:r>
      <w:r w:rsidRPr="00C91D5F">
        <w:t xml:space="preserve"> </w:t>
      </w:r>
      <w:r w:rsidRPr="00C91D5F">
        <w:rPr>
          <w:rFonts w:hint="eastAsia"/>
        </w:rPr>
        <w:t xml:space="preserve">when </w:t>
      </w:r>
      <w:r w:rsidRPr="00C91D5F">
        <w:t xml:space="preserve">the </w:t>
      </w:r>
      <w:r w:rsidRPr="00C91D5F">
        <w:rPr>
          <w:rFonts w:hint="eastAsia"/>
        </w:rPr>
        <w:t xml:space="preserve">sample size </w:t>
      </w:r>
      <w:r w:rsidRPr="00C91D5F">
        <w:rPr>
          <w:rFonts w:hint="eastAsia"/>
          <w:i/>
        </w:rPr>
        <w:t>N</w:t>
      </w:r>
      <w:r w:rsidRPr="00C91D5F">
        <w:rPr>
          <w:vertAlign w:val="subscript"/>
        </w:rPr>
        <w:t>2</w:t>
      </w:r>
      <w:r w:rsidRPr="00C91D5F">
        <w:rPr>
          <w:rFonts w:hint="eastAsia"/>
        </w:rPr>
        <w:t xml:space="preserve"> is fixed </w:t>
      </w:r>
      <w:r w:rsidRPr="00C91D5F">
        <w:rPr>
          <w:bCs/>
          <w:kern w:val="0"/>
          <w:shd w:val="clear" w:color="auto" w:fill="FFFFFF"/>
        </w:rPr>
        <w:t xml:space="preserve"> </w:t>
      </w:r>
    </w:p>
    <w:p w14:paraId="1962CC64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center"/>
        <w:rPr>
          <w:rFonts w:ascii="Monaco" w:hAnsi="Monaco" w:cs="Monaco"/>
          <w:kern w:val="0"/>
        </w:rPr>
      </w:pPr>
    </w:p>
    <w:p w14:paraId="7E47E9C6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function () {</w:t>
      </w:r>
    </w:p>
    <w:p w14:paraId="27E03BC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#USER SPECIFICATIONS PORTION</w:t>
      </w:r>
    </w:p>
    <w:p w14:paraId="60621C0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2&lt;-210  #sample size n2</w:t>
      </w:r>
    </w:p>
    <w:p w14:paraId="2EDA377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alpha&lt;-0.05 #type I error rate</w:t>
      </w:r>
    </w:p>
    <w:p w14:paraId="048EEB43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ower&lt;-0.80 #nominal power</w:t>
      </w:r>
    </w:p>
    <w:p w14:paraId="79E415B2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del&lt;-5.92 #equivalence bound</w:t>
      </w:r>
    </w:p>
    <w:p w14:paraId="3E213BE2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mud&lt;-2.2 #mean difference</w:t>
      </w:r>
    </w:p>
    <w:p w14:paraId="1C032E7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igma&lt;-9.78 #standard deviation</w:t>
      </w:r>
    </w:p>
    <w:p w14:paraId="4119304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#END OF SPECIFICATION</w:t>
      </w:r>
    </w:p>
    <w:p w14:paraId="7E5E6A2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</w:p>
    <w:p w14:paraId="071B9A96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igsq&lt;-sigma^2</w:t>
      </w:r>
    </w:p>
    <w:p w14:paraId="4906315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umint&lt;-1000</w:t>
      </w:r>
    </w:p>
    <w:p w14:paraId="0DA020C4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lc&lt;-numint+1</w:t>
      </w:r>
    </w:p>
    <w:p w14:paraId="5315B53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l&lt;-1e-10</w:t>
      </w:r>
    </w:p>
    <w:p w14:paraId="02D64A7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oevecc&lt;-c(1,rep(c(4,2),numint/2-1),4,1)</w:t>
      </w:r>
    </w:p>
    <w:p w14:paraId="71F45DC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&lt;-3</w:t>
      </w:r>
    </w:p>
    <w:p w14:paraId="46BE4FE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epower&lt;-0</w:t>
      </w:r>
    </w:p>
    <w:p w14:paraId="0E0BE26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while (epower&lt;power &amp; n1&lt;1001){</w:t>
      </w:r>
    </w:p>
    <w:p w14:paraId="78F86313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&lt;-n1+1</w:t>
      </w:r>
    </w:p>
    <w:p w14:paraId="6BFDC6D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df&lt;-n1+n2-2</w:t>
      </w:r>
    </w:p>
    <w:p w14:paraId="01C0FD9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tcrit&lt;-qt(1-alpha,df)</w:t>
      </w:r>
    </w:p>
    <w:p w14:paraId="63CD7693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fac&lt;-1/n1+1/n2</w:t>
      </w:r>
    </w:p>
    <w:p w14:paraId="5C4AD4BF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var&lt;-sigsq*nfac</w:t>
      </w:r>
    </w:p>
    <w:p w14:paraId="3DD0911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td&lt;-sqrt(var)</w:t>
      </w:r>
    </w:p>
    <w:p w14:paraId="055AA97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u&lt;-(df*del^2)/(var*tcrit^2)</w:t>
      </w:r>
    </w:p>
    <w:p w14:paraId="02244E7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int&lt;-cu-cl</w:t>
      </w:r>
    </w:p>
    <w:p w14:paraId="45E2037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intl&lt;-int/numint</w:t>
      </w:r>
    </w:p>
    <w:p w14:paraId="0AABD1D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vec&lt;-cl+intl*(0:numint)</w:t>
      </w:r>
    </w:p>
    <w:p w14:paraId="7C9DD4E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wcpdf&lt;-(intl/3)*coevecc*dchisq(cvec,df)</w:t>
      </w:r>
    </w:p>
    <w:p w14:paraId="4DFDC423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t&lt;-sqrt(cvec/df)*tcrit</w:t>
      </w:r>
    </w:p>
    <w:p w14:paraId="1B5A564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epower&lt;-sum(wcpdf*(pnorm((del-mud)/std-st)-pnorm((-del-mud)/std+st)))</w:t>
      </w:r>
    </w:p>
    <w:p w14:paraId="73AD647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}</w:t>
      </w:r>
    </w:p>
    <w:p w14:paraId="5DF3442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"alpha, del, mud, sigma, sigsq, n2, power")</w:t>
      </w:r>
    </w:p>
    <w:p w14:paraId="588A64CF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c(alpha,del,mud,sigma,sigsq,n2,power),digits=4)</w:t>
      </w:r>
    </w:p>
    <w:p w14:paraId="504A2E7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"n1, n2, epower")</w:t>
      </w:r>
    </w:p>
    <w:p w14:paraId="48E5803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c(n1,n2,epower),digits=4)</w:t>
      </w:r>
    </w:p>
    <w:p w14:paraId="2773C666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}</w:t>
      </w:r>
    </w:p>
    <w:p w14:paraId="1F8EEE6E" w14:textId="77777777" w:rsidR="00490903" w:rsidRPr="00C91D5F" w:rsidRDefault="00490903" w:rsidP="00490903">
      <w:pPr>
        <w:autoSpaceDE w:val="0"/>
        <w:autoSpaceDN w:val="0"/>
        <w:adjustRightInd w:val="0"/>
        <w:snapToGrid w:val="0"/>
        <w:outlineLvl w:val="0"/>
        <w:rPr>
          <w:bCs/>
          <w:kern w:val="0"/>
          <w:shd w:val="clear" w:color="auto" w:fill="FFFFFF"/>
        </w:rPr>
      </w:pPr>
    </w:p>
    <w:p w14:paraId="495DAE5A" w14:textId="77777777" w:rsidR="00490903" w:rsidRPr="00C91D5F" w:rsidRDefault="00490903" w:rsidP="00490903">
      <w:pPr>
        <w:adjustRightInd w:val="0"/>
        <w:snapToGrid w:val="0"/>
        <w:rPr>
          <w:bCs/>
          <w:kern w:val="0"/>
          <w:shd w:val="clear" w:color="auto" w:fill="FFFFFF"/>
        </w:rPr>
      </w:pPr>
      <w:r w:rsidRPr="00C91D5F">
        <w:rPr>
          <w:bCs/>
          <w:kern w:val="0"/>
          <w:shd w:val="clear" w:color="auto" w:fill="FFFFFF"/>
        </w:rPr>
        <w:br w:type="page"/>
      </w:r>
    </w:p>
    <w:p w14:paraId="29F69BF9" w14:textId="4D7AF6C4" w:rsidR="00490903" w:rsidRPr="00C91D5F" w:rsidRDefault="00134795" w:rsidP="00490903">
      <w:pPr>
        <w:adjustRightInd w:val="0"/>
        <w:snapToGrid w:val="0"/>
        <w:jc w:val="center"/>
      </w:pPr>
      <w:r>
        <w:t>Program</w:t>
      </w:r>
      <w:r w:rsidR="00490903" w:rsidRPr="00C91D5F">
        <w:rPr>
          <w:rFonts w:hint="eastAsia"/>
        </w:rPr>
        <w:t xml:space="preserve"> </w:t>
      </w:r>
      <w:r w:rsidR="00490903" w:rsidRPr="00C91D5F">
        <w:t>A4</w:t>
      </w:r>
      <w:r w:rsidR="00490903" w:rsidRPr="00C91D5F">
        <w:rPr>
          <w:rFonts w:hint="eastAsia"/>
        </w:rPr>
        <w:t xml:space="preserve"> </w:t>
      </w:r>
    </w:p>
    <w:p w14:paraId="74CA5ACC" w14:textId="77777777" w:rsidR="00490903" w:rsidRPr="00C91D5F" w:rsidRDefault="00490903" w:rsidP="00490903">
      <w:pPr>
        <w:adjustRightInd w:val="0"/>
        <w:snapToGrid w:val="0"/>
        <w:jc w:val="center"/>
      </w:pPr>
      <w:r w:rsidRPr="00C91D5F">
        <w:t>R</w:t>
      </w:r>
      <w:r w:rsidRPr="00C91D5F">
        <w:rPr>
          <w:rFonts w:hint="eastAsia"/>
        </w:rPr>
        <w:t xml:space="preserve"> program </w:t>
      </w:r>
      <w:r w:rsidRPr="00C91D5F">
        <w:rPr>
          <w:rFonts w:hint="eastAsia"/>
          <w:bCs/>
          <w:kern w:val="0"/>
          <w:shd w:val="clear" w:color="auto" w:fill="FFFFFF"/>
        </w:rPr>
        <w:t xml:space="preserve">for calculating the </w:t>
      </w:r>
      <w:r w:rsidRPr="00C91D5F">
        <w:rPr>
          <w:bCs/>
          <w:kern w:val="0"/>
          <w:shd w:val="clear" w:color="auto" w:fill="FFFFFF"/>
        </w:rPr>
        <w:t>optimal</w:t>
      </w:r>
      <w:r w:rsidRPr="00C91D5F">
        <w:rPr>
          <w:rFonts w:hint="eastAsia"/>
          <w:bCs/>
          <w:kern w:val="0"/>
          <w:shd w:val="clear" w:color="auto" w:fill="FFFFFF"/>
        </w:rPr>
        <w:t xml:space="preserve"> sample size</w:t>
      </w:r>
      <w:r w:rsidRPr="00C91D5F">
        <w:rPr>
          <w:bCs/>
          <w:kern w:val="0"/>
          <w:shd w:val="clear" w:color="auto" w:fill="FFFFFF"/>
        </w:rPr>
        <w:t>s</w:t>
      </w:r>
      <w:r w:rsidRPr="00C91D5F">
        <w:rPr>
          <w:rFonts w:hint="eastAsia"/>
        </w:rPr>
        <w:t xml:space="preserve"> </w:t>
      </w:r>
      <w:r w:rsidRPr="00C91D5F">
        <w:t>{</w:t>
      </w:r>
      <w:r w:rsidRPr="00C91D5F">
        <w:rPr>
          <w:i/>
        </w:rPr>
        <w:t>N</w:t>
      </w:r>
      <w:r w:rsidRPr="00C91D5F">
        <w:rPr>
          <w:vertAlign w:val="subscript"/>
        </w:rPr>
        <w:t>1</w:t>
      </w:r>
      <w:r w:rsidRPr="00C91D5F">
        <w:t xml:space="preserve">, </w:t>
      </w:r>
      <w:r w:rsidRPr="00C91D5F">
        <w:rPr>
          <w:i/>
        </w:rPr>
        <w:t>N</w:t>
      </w:r>
      <w:r w:rsidRPr="00C91D5F">
        <w:rPr>
          <w:vertAlign w:val="subscript"/>
        </w:rPr>
        <w:t>2</w:t>
      </w:r>
      <w:r w:rsidRPr="00C91D5F">
        <w:t xml:space="preserve">} </w:t>
      </w:r>
      <w:r w:rsidRPr="00C91D5F">
        <w:rPr>
          <w:rFonts w:hint="eastAsia"/>
        </w:rPr>
        <w:t>to attain maximum power performance for a fixed cost</w:t>
      </w:r>
      <w:r w:rsidRPr="00C91D5F">
        <w:t xml:space="preserve"> </w:t>
      </w:r>
    </w:p>
    <w:p w14:paraId="120A3EEC" w14:textId="77777777" w:rsidR="00490903" w:rsidRPr="00C91D5F" w:rsidRDefault="00490903" w:rsidP="00490903">
      <w:pPr>
        <w:adjustRightInd w:val="0"/>
        <w:snapToGrid w:val="0"/>
        <w:jc w:val="center"/>
      </w:pPr>
    </w:p>
    <w:p w14:paraId="2E1C8C1F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function () {</w:t>
      </w:r>
    </w:p>
    <w:p w14:paraId="1838576F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#USER SPECIFICATIONS PORTION</w:t>
      </w:r>
    </w:p>
    <w:p w14:paraId="447EEC74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f&lt;-0 #cost coefficients</w:t>
      </w:r>
    </w:p>
    <w:p w14:paraId="544201A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1&lt;-4</w:t>
      </w:r>
    </w:p>
    <w:p w14:paraId="0345F92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2&lt;-1</w:t>
      </w:r>
    </w:p>
    <w:p w14:paraId="2E74EBD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tcost&lt;-400 #total cost</w:t>
      </w:r>
    </w:p>
    <w:p w14:paraId="568895A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alpha&lt;-0.05 #type I error rate</w:t>
      </w:r>
    </w:p>
    <w:p w14:paraId="50E25D3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del&lt;-5.92 #equivalence bound</w:t>
      </w:r>
    </w:p>
    <w:p w14:paraId="171F0B9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mud&lt;-2.2 #mean difference</w:t>
      </w:r>
    </w:p>
    <w:p w14:paraId="1D0D001E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igma&lt;-9.78 #standard deviation</w:t>
      </w:r>
    </w:p>
    <w:p w14:paraId="16CA4B54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#END OF SPECIFICATION</w:t>
      </w:r>
    </w:p>
    <w:p w14:paraId="69B8937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</w:p>
    <w:p w14:paraId="68FEB7D6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igsq&lt;-sigma^2</w:t>
      </w:r>
    </w:p>
    <w:p w14:paraId="0EDF8B0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umint&lt;-1000</w:t>
      </w:r>
    </w:p>
    <w:p w14:paraId="30E434F3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lc&lt;-numint+1</w:t>
      </w:r>
    </w:p>
    <w:p w14:paraId="3DD01FB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l&lt;-1e-10</w:t>
      </w:r>
    </w:p>
    <w:p w14:paraId="745DE70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oevecc&lt;-c(1,rep(c(4,2),numint/2-1),4,1)</w:t>
      </w:r>
    </w:p>
    <w:p w14:paraId="5175DEA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tc&lt;-tcost-cf</w:t>
      </w:r>
    </w:p>
    <w:p w14:paraId="31EC5D8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z&lt;-floor(tc*sqrt(c2)/(c1*sqrt(c2)+c2*sqrt(c1)))</w:t>
      </w:r>
    </w:p>
    <w:p w14:paraId="53CDC7B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min&lt;-n1z-3</w:t>
      </w:r>
    </w:p>
    <w:p w14:paraId="18744526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2z&lt;-floor(tc*sqrt(c1)/(c1*sqrt(c2)+c2*sqrt(c1)))</w:t>
      </w:r>
    </w:p>
    <w:p w14:paraId="3F8D9214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2min&lt;-n2z-3</w:t>
      </w:r>
    </w:p>
    <w:p w14:paraId="3529E9D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max=floor((tc-c2*n2min)/c1)</w:t>
      </w:r>
    </w:p>
    <w:p w14:paraId="23FD08D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ln&lt;-n1max-n1min+1</w:t>
      </w:r>
    </w:p>
    <w:p w14:paraId="3D49063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vec&lt;-seq(n1min,n1max)</w:t>
      </w:r>
    </w:p>
    <w:p w14:paraId="3580F56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2vec&lt;-floor((tc-c1*n1vec)/c2)</w:t>
      </w:r>
    </w:p>
    <w:p w14:paraId="2F524BF4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tcvec&lt;-cf+c1*n1vec+c2*n2vec</w:t>
      </w:r>
    </w:p>
    <w:p w14:paraId="03388E96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owervec&lt;-rep(0,ln)</w:t>
      </w:r>
    </w:p>
    <w:p w14:paraId="2BC2B3C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for (j in seq(ln)) {</w:t>
      </w:r>
    </w:p>
    <w:p w14:paraId="6777EEB3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&lt;-n1vec[j]</w:t>
      </w:r>
    </w:p>
    <w:p w14:paraId="7F0D413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2&lt;-n2vec[j]</w:t>
      </w:r>
    </w:p>
    <w:p w14:paraId="3A8B9BF2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df&lt;-n1+n2-2</w:t>
      </w:r>
    </w:p>
    <w:p w14:paraId="18EA58F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tcrit&lt;-qt(1-alpha,df)</w:t>
      </w:r>
    </w:p>
    <w:p w14:paraId="71641BE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fac&lt;-1/n1+1/n2</w:t>
      </w:r>
    </w:p>
    <w:p w14:paraId="28903A4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var&lt;-sigsq*nfac</w:t>
      </w:r>
    </w:p>
    <w:p w14:paraId="40186DE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td&lt;-sqrt(var)</w:t>
      </w:r>
    </w:p>
    <w:p w14:paraId="043D85B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u&lt;-(df*del^2)/(var*tcrit^2)</w:t>
      </w:r>
    </w:p>
    <w:p w14:paraId="473FCA4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int&lt;-cu-cl</w:t>
      </w:r>
    </w:p>
    <w:p w14:paraId="753F9E84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intl&lt;-int/numint</w:t>
      </w:r>
    </w:p>
    <w:p w14:paraId="24B12BE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vec&lt;-cl+intl*(0:numint)</w:t>
      </w:r>
    </w:p>
    <w:p w14:paraId="3BEE4A2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wcpdf&lt;-(intl/3)*coevecc*dchisq(cvec,df)</w:t>
      </w:r>
    </w:p>
    <w:p w14:paraId="3F9FC96E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t&lt;-sqrt(cvec/df)*tcrit</w:t>
      </w:r>
    </w:p>
    <w:p w14:paraId="6FFF663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epower&lt;-sum(wcpdf*(pnorm((del-mud)/std-st)-pnorm((-del-mud)/std+st)))</w:t>
      </w:r>
    </w:p>
    <w:p w14:paraId="3400287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owervec[j]&lt;-epower</w:t>
      </w:r>
    </w:p>
    <w:p w14:paraId="051E105E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}</w:t>
      </w:r>
    </w:p>
    <w:p w14:paraId="6D66882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maxi&lt;-seq(ln)[powervec==max(powervec)]</w:t>
      </w:r>
    </w:p>
    <w:p w14:paraId="11829EEF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maxn1&lt;-n1vec[maxi]</w:t>
      </w:r>
    </w:p>
    <w:p w14:paraId="5B17EB0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maxn2&lt;-n2vec[maxi]</w:t>
      </w:r>
    </w:p>
    <w:p w14:paraId="3FA11C5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tcmax&lt;-tcvec[maxi]</w:t>
      </w:r>
    </w:p>
    <w:p w14:paraId="22C97F3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max&lt;-powervec[maxi]</w:t>
      </w:r>
    </w:p>
    <w:p w14:paraId="27231922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"alpha, del, mud, sigma, sigsq")</w:t>
      </w:r>
    </w:p>
    <w:p w14:paraId="0887FC4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c(alpha,del,mud,sigma,sigsq),digits=4)</w:t>
      </w:r>
    </w:p>
    <w:p w14:paraId="63E5075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"cf, c1, c2, tcost")</w:t>
      </w:r>
    </w:p>
    <w:p w14:paraId="6457FB4F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c(cf,c1,c2,tcost),digits=4)</w:t>
      </w:r>
    </w:p>
    <w:p w14:paraId="1E50E9F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"n1, n2, tc, epower")</w:t>
      </w:r>
    </w:p>
    <w:p w14:paraId="212C10D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c(maxn1,maxn2,tcmax,pmax),digits=4)</w:t>
      </w:r>
    </w:p>
    <w:p w14:paraId="328E710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}</w:t>
      </w:r>
    </w:p>
    <w:p w14:paraId="1D92F57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</w:p>
    <w:p w14:paraId="29E044A7" w14:textId="77777777" w:rsidR="00490903" w:rsidRPr="00C91D5F" w:rsidRDefault="00490903" w:rsidP="00490903">
      <w:pPr>
        <w:adjustRightInd w:val="0"/>
        <w:snapToGrid w:val="0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br w:type="page"/>
      </w:r>
    </w:p>
    <w:p w14:paraId="1BB693C3" w14:textId="663504F5" w:rsidR="00490903" w:rsidRPr="00C91D5F" w:rsidRDefault="00134795" w:rsidP="00490903">
      <w:pPr>
        <w:adjustRightInd w:val="0"/>
        <w:snapToGrid w:val="0"/>
        <w:jc w:val="center"/>
      </w:pPr>
      <w:r>
        <w:t>Program</w:t>
      </w:r>
      <w:bookmarkStart w:id="0" w:name="_GoBack"/>
      <w:bookmarkEnd w:id="0"/>
      <w:r w:rsidR="00490903" w:rsidRPr="00C91D5F">
        <w:rPr>
          <w:rFonts w:hint="eastAsia"/>
        </w:rPr>
        <w:t xml:space="preserve"> </w:t>
      </w:r>
      <w:r w:rsidR="00490903" w:rsidRPr="00C91D5F">
        <w:t>A5</w:t>
      </w:r>
      <w:r w:rsidR="00490903" w:rsidRPr="00C91D5F">
        <w:rPr>
          <w:rFonts w:hint="eastAsia"/>
        </w:rPr>
        <w:t xml:space="preserve"> </w:t>
      </w:r>
    </w:p>
    <w:p w14:paraId="464F5231" w14:textId="7D777DA2" w:rsidR="00490903" w:rsidRPr="00C91D5F" w:rsidRDefault="00FD5CE4" w:rsidP="00490903">
      <w:pPr>
        <w:autoSpaceDE w:val="0"/>
        <w:autoSpaceDN w:val="0"/>
        <w:adjustRightInd w:val="0"/>
        <w:snapToGrid w:val="0"/>
        <w:jc w:val="center"/>
      </w:pPr>
      <w:r w:rsidRPr="00F33711">
        <w:rPr>
          <w:bCs/>
          <w:kern w:val="0"/>
          <w:highlight w:val="yellow"/>
          <w:shd w:val="clear" w:color="auto" w:fill="FFFFFF"/>
        </w:rPr>
        <w:t>R</w:t>
      </w:r>
      <w:r w:rsidR="00490903" w:rsidRPr="00C91D5F">
        <w:rPr>
          <w:rFonts w:hint="eastAsia"/>
          <w:bCs/>
          <w:kern w:val="0"/>
          <w:shd w:val="clear" w:color="auto" w:fill="FFFFFF"/>
        </w:rPr>
        <w:t xml:space="preserve"> program for calculating the </w:t>
      </w:r>
      <w:r w:rsidR="00490903" w:rsidRPr="00C91D5F">
        <w:rPr>
          <w:bCs/>
          <w:kern w:val="0"/>
          <w:shd w:val="clear" w:color="auto" w:fill="FFFFFF"/>
        </w:rPr>
        <w:t>optimal</w:t>
      </w:r>
      <w:r w:rsidR="00490903" w:rsidRPr="00C91D5F">
        <w:rPr>
          <w:rFonts w:hint="eastAsia"/>
          <w:bCs/>
          <w:kern w:val="0"/>
          <w:shd w:val="clear" w:color="auto" w:fill="FFFFFF"/>
        </w:rPr>
        <w:t xml:space="preserve"> sample size</w:t>
      </w:r>
      <w:r w:rsidR="00490903" w:rsidRPr="00C91D5F">
        <w:rPr>
          <w:bCs/>
          <w:kern w:val="0"/>
          <w:shd w:val="clear" w:color="auto" w:fill="FFFFFF"/>
        </w:rPr>
        <w:t>s</w:t>
      </w:r>
      <w:r w:rsidR="00490903" w:rsidRPr="00C91D5F">
        <w:rPr>
          <w:rFonts w:hint="eastAsia"/>
          <w:bCs/>
          <w:kern w:val="0"/>
          <w:shd w:val="clear" w:color="auto" w:fill="FFFFFF"/>
        </w:rPr>
        <w:t xml:space="preserve"> </w:t>
      </w:r>
      <w:r w:rsidR="00490903" w:rsidRPr="00C91D5F">
        <w:t>{</w:t>
      </w:r>
      <w:r w:rsidR="00490903" w:rsidRPr="00C91D5F">
        <w:rPr>
          <w:i/>
        </w:rPr>
        <w:t>N</w:t>
      </w:r>
      <w:r w:rsidR="00490903" w:rsidRPr="00C91D5F">
        <w:rPr>
          <w:vertAlign w:val="subscript"/>
        </w:rPr>
        <w:t>1</w:t>
      </w:r>
      <w:r w:rsidR="00490903" w:rsidRPr="00C91D5F">
        <w:t xml:space="preserve">, </w:t>
      </w:r>
      <w:r w:rsidR="00490903" w:rsidRPr="00C91D5F">
        <w:rPr>
          <w:i/>
        </w:rPr>
        <w:t>N</w:t>
      </w:r>
      <w:r w:rsidR="00490903" w:rsidRPr="00C91D5F">
        <w:rPr>
          <w:vertAlign w:val="subscript"/>
        </w:rPr>
        <w:t>2</w:t>
      </w:r>
      <w:r w:rsidR="00490903" w:rsidRPr="00C91D5F">
        <w:t>}</w:t>
      </w:r>
      <w:r w:rsidR="00490903" w:rsidRPr="00C91D5F">
        <w:rPr>
          <w:bCs/>
          <w:kern w:val="0"/>
          <w:shd w:val="clear" w:color="auto" w:fill="FFFFFF"/>
        </w:rPr>
        <w:t xml:space="preserve"> to </w:t>
      </w:r>
      <w:r w:rsidR="00490903" w:rsidRPr="00C91D5F">
        <w:rPr>
          <w:rFonts w:hint="eastAsia"/>
        </w:rPr>
        <w:t>meet a designated power level for the least cost</w:t>
      </w:r>
      <w:r w:rsidR="00490903" w:rsidRPr="00C91D5F">
        <w:t xml:space="preserve"> </w:t>
      </w:r>
    </w:p>
    <w:p w14:paraId="6C10FE09" w14:textId="77777777" w:rsidR="00490903" w:rsidRPr="00C91D5F" w:rsidRDefault="00490903" w:rsidP="00490903">
      <w:pPr>
        <w:autoSpaceDE w:val="0"/>
        <w:autoSpaceDN w:val="0"/>
        <w:adjustRightInd w:val="0"/>
        <w:snapToGrid w:val="0"/>
        <w:jc w:val="center"/>
      </w:pPr>
    </w:p>
    <w:p w14:paraId="62EE901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function () {</w:t>
      </w:r>
    </w:p>
    <w:p w14:paraId="751B714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#USER SPECIFICATIONS PORTION</w:t>
      </w:r>
    </w:p>
    <w:p w14:paraId="38D60C0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f&lt;-0 #cost coefficients</w:t>
      </w:r>
    </w:p>
    <w:p w14:paraId="06987B5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1&lt;-4</w:t>
      </w:r>
    </w:p>
    <w:p w14:paraId="22C018F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2&lt;-1</w:t>
      </w:r>
    </w:p>
    <w:p w14:paraId="3E8B62B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alpha&lt;-0.05 #type I error rate</w:t>
      </w:r>
    </w:p>
    <w:p w14:paraId="0457319F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ower&lt;-0.80 #nominal power</w:t>
      </w:r>
    </w:p>
    <w:p w14:paraId="20174F2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del&lt;-5.92 #equivalence bound</w:t>
      </w:r>
    </w:p>
    <w:p w14:paraId="394402A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mud&lt;-2.2 #mean difference</w:t>
      </w:r>
    </w:p>
    <w:p w14:paraId="0125993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igma&lt;-9.78 #standard deviation</w:t>
      </w:r>
    </w:p>
    <w:p w14:paraId="1A733B02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#END OF SPECIFICATION</w:t>
      </w:r>
    </w:p>
    <w:p w14:paraId="51AB6A6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</w:p>
    <w:p w14:paraId="381E035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igsq&lt;-sigma^2</w:t>
      </w:r>
    </w:p>
    <w:p w14:paraId="727303CF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umint&lt;-1000</w:t>
      </w:r>
    </w:p>
    <w:p w14:paraId="416608E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lc&lt;-numint+1</w:t>
      </w:r>
    </w:p>
    <w:p w14:paraId="02710EC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l&lt;-1e-10</w:t>
      </w:r>
    </w:p>
    <w:p w14:paraId="4651390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oevecc&lt;-c(1,rep(c(4,2),numint/2-1),4,1)</w:t>
      </w:r>
    </w:p>
    <w:p w14:paraId="350636C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rz&lt;-sqrt(c1/c2)</w:t>
      </w:r>
    </w:p>
    <w:p w14:paraId="4A709B0E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za&lt;-qnorm(1-alpha)</w:t>
      </w:r>
    </w:p>
    <w:p w14:paraId="5CF9405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zb1&lt;-qnorm(power)</w:t>
      </w:r>
    </w:p>
    <w:p w14:paraId="6126957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zb2&lt;-qnorm(1-(1-power)/2)</w:t>
      </w:r>
    </w:p>
    <w:p w14:paraId="2041994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if (mud==0) zb&lt;-zb2</w:t>
      </w:r>
    </w:p>
    <w:p w14:paraId="0FA118F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else zb&lt;-zb1</w:t>
      </w:r>
    </w:p>
    <w:p w14:paraId="3247D17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k&lt;-(sigma*(za+zb)/(del-abs(mud)))^2</w:t>
      </w:r>
    </w:p>
    <w:p w14:paraId="083A8C62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z&lt;-ceiling((1+1/nrz)*k)</w:t>
      </w:r>
    </w:p>
    <w:p w14:paraId="4928452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2z&lt;-ceiling(n1z*nrz)</w:t>
      </w:r>
    </w:p>
    <w:p w14:paraId="28F1897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min&lt;-max(5,n1z-2)</w:t>
      </w:r>
    </w:p>
    <w:p w14:paraId="553358B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max&lt;-n1z+10</w:t>
      </w:r>
    </w:p>
    <w:p w14:paraId="2DDF776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vec&lt;-seq(n1min,n1max)</w:t>
      </w:r>
    </w:p>
    <w:p w14:paraId="70F4FEE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ln&lt;-n1max-n1min+1</w:t>
      </w:r>
    </w:p>
    <w:p w14:paraId="01E435F2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2vec&lt;-rep(0,ln)</w:t>
      </w:r>
    </w:p>
    <w:p w14:paraId="2AF63DC9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owervec&lt;-rep(0,ln)</w:t>
      </w:r>
    </w:p>
    <w:p w14:paraId="43AD1CB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for (j in seq(ln)) {</w:t>
      </w:r>
    </w:p>
    <w:p w14:paraId="6332868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&lt;-n1vec[j]</w:t>
      </w:r>
    </w:p>
    <w:p w14:paraId="245F7C74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2&lt;-floor(1/(1/k-1/n1))</w:t>
      </w:r>
    </w:p>
    <w:p w14:paraId="7E362356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2&lt;-max(n2,6)</w:t>
      </w:r>
    </w:p>
    <w:p w14:paraId="7DF6991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loop&lt;-0</w:t>
      </w:r>
    </w:p>
    <w:p w14:paraId="785C1B7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epower&lt;-0</w:t>
      </w:r>
    </w:p>
    <w:p w14:paraId="0097684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while (epower&lt;power &amp; loop&lt;201){</w:t>
      </w:r>
    </w:p>
    <w:p w14:paraId="4B88F603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2&lt;-n2+1</w:t>
      </w:r>
    </w:p>
    <w:p w14:paraId="6052B91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loop&lt;-loop+1</w:t>
      </w:r>
    </w:p>
    <w:p w14:paraId="6093912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df&lt;-n1+n2-2</w:t>
      </w:r>
    </w:p>
    <w:p w14:paraId="1834714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tcrit&lt;-qt(1-alpha,df)</w:t>
      </w:r>
    </w:p>
    <w:p w14:paraId="2EEB01D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fac&lt;-1/n1+1/n2</w:t>
      </w:r>
    </w:p>
    <w:p w14:paraId="08B28CC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var&lt;-sigsq*nfac</w:t>
      </w:r>
    </w:p>
    <w:p w14:paraId="44CF181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td&lt;-sqrt(var)</w:t>
      </w:r>
    </w:p>
    <w:p w14:paraId="57DCF35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u&lt;-(df*del^2)/(var*tcrit^2)</w:t>
      </w:r>
    </w:p>
    <w:p w14:paraId="5271270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int&lt;-cu-cl</w:t>
      </w:r>
    </w:p>
    <w:p w14:paraId="59F3152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intl&lt;-int/numint</w:t>
      </w:r>
    </w:p>
    <w:p w14:paraId="5D7E67CE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cvec&lt;-cl+intl*(0:numint)</w:t>
      </w:r>
    </w:p>
    <w:p w14:paraId="55613B5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wcpdf&lt;-(intl/3)*coevecc*dchisq(cvec,df)</w:t>
      </w:r>
    </w:p>
    <w:p w14:paraId="0E2ECCA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st&lt;-sqrt(cvec/df)*tcrit</w:t>
      </w:r>
    </w:p>
    <w:p w14:paraId="346DFE28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epower&lt;-sum(wcpdf*(pnorm((del-mud)/std-st)-pnorm((-del-mud)/std+st)))</w:t>
      </w:r>
    </w:p>
    <w:p w14:paraId="7ABC160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}</w:t>
      </w:r>
    </w:p>
    <w:p w14:paraId="1CA6E28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2vec[j]&lt;-n2</w:t>
      </w:r>
    </w:p>
    <w:p w14:paraId="494D9EAD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owervec[j]&lt;-epower</w:t>
      </w:r>
    </w:p>
    <w:p w14:paraId="41CD24D2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}</w:t>
      </w:r>
    </w:p>
    <w:p w14:paraId="760A5B3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tcvec&lt;-cf+c1*n1vec+c2*n2vec</w:t>
      </w:r>
    </w:p>
    <w:p w14:paraId="0659248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tcmin&lt;-min(tcvec)</w:t>
      </w:r>
    </w:p>
    <w:p w14:paraId="24DBB5C0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minivec&lt;-seq(ln)[tcvec==tcmin]</w:t>
      </w:r>
    </w:p>
    <w:p w14:paraId="1BD844A5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minvec&lt;-n1vec[minivec]</w:t>
      </w:r>
    </w:p>
    <w:p w14:paraId="52CE22C4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2minvec&lt;-n2vec[minivec]</w:t>
      </w:r>
    </w:p>
    <w:p w14:paraId="4918953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minvec&lt;-powervec[minivec]</w:t>
      </w:r>
    </w:p>
    <w:p w14:paraId="4F213AE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maxmin&lt;-max(pminvec)</w:t>
      </w:r>
    </w:p>
    <w:p w14:paraId="48DE1E5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maxmini&lt;-seq(length(pminvec))[pminvec==pmaxmin]</w:t>
      </w:r>
    </w:p>
    <w:p w14:paraId="0C3EC8B3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1maxmin&lt;-n1minvec[maxmini]</w:t>
      </w:r>
    </w:p>
    <w:p w14:paraId="5FA62D61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n2maxmin&lt;-n2minvec[maxmini]</w:t>
      </w:r>
    </w:p>
    <w:p w14:paraId="0527BE7B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maxmin&lt;-pminvec[maxmini]</w:t>
      </w:r>
    </w:p>
    <w:p w14:paraId="60C318CC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"alpha, power, del, mud, sigma, sigsq")</w:t>
      </w:r>
    </w:p>
    <w:p w14:paraId="379B3914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c(alpha,power,del,mud,sigma,sigsq),digits=4)</w:t>
      </w:r>
    </w:p>
    <w:p w14:paraId="58E98E7A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"cf, c1, c2")</w:t>
      </w:r>
    </w:p>
    <w:p w14:paraId="130BD2D6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c(cf,c1,c2),digits=4)</w:t>
      </w:r>
    </w:p>
    <w:p w14:paraId="47A42087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"n1, n2, epower, tc")</w:t>
      </w:r>
    </w:p>
    <w:p w14:paraId="7E80AB23" w14:textId="77777777" w:rsidR="00490903" w:rsidRPr="00C91D5F" w:rsidRDefault="00490903" w:rsidP="004909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print(c(n1maxmin,n2maxmin,pmaxmin,tcmin),digits=4)</w:t>
      </w:r>
    </w:p>
    <w:p w14:paraId="29326496" w14:textId="77777777" w:rsidR="00490903" w:rsidRPr="00C91D5F" w:rsidRDefault="00490903" w:rsidP="00490903">
      <w:pPr>
        <w:autoSpaceDE w:val="0"/>
        <w:autoSpaceDN w:val="0"/>
        <w:adjustRightInd w:val="0"/>
        <w:snapToGrid w:val="0"/>
        <w:jc w:val="left"/>
        <w:rPr>
          <w:rFonts w:ascii="Monaco" w:hAnsi="Monaco" w:cs="Monaco"/>
          <w:kern w:val="0"/>
        </w:rPr>
      </w:pPr>
      <w:r w:rsidRPr="00C91D5F">
        <w:rPr>
          <w:rFonts w:ascii="Monaco" w:hAnsi="Monaco" w:cs="Monaco"/>
          <w:kern w:val="0"/>
        </w:rPr>
        <w:t>}</w:t>
      </w:r>
    </w:p>
    <w:p w14:paraId="0D49A689" w14:textId="77777777" w:rsidR="00490903" w:rsidRPr="00C91D5F" w:rsidRDefault="00490903" w:rsidP="00490903">
      <w:pPr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</w:p>
    <w:p w14:paraId="5D8699A7" w14:textId="77777777" w:rsidR="00D03EFF" w:rsidRDefault="00D03EFF"/>
    <w:sectPr w:rsidR="00D03EFF" w:rsidSect="006232DD">
      <w:footerReference w:type="default" r:id="rId7"/>
      <w:footerReference w:type="first" r:id="rId8"/>
      <w:pgSz w:w="11906" w:h="16838"/>
      <w:pgMar w:top="1418" w:right="1418" w:bottom="1418" w:left="1418" w:header="567" w:footer="567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CCCED0" w14:textId="77777777" w:rsidR="00D60478" w:rsidRDefault="00D60478" w:rsidP="00D60478">
      <w:r>
        <w:separator/>
      </w:r>
    </w:p>
  </w:endnote>
  <w:endnote w:type="continuationSeparator" w:id="0">
    <w:p w14:paraId="48E7A763" w14:textId="77777777" w:rsidR="00D60478" w:rsidRDefault="00D60478" w:rsidP="00D60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5AAD4" w14:textId="3EA2FA61" w:rsidR="00D60478" w:rsidRDefault="00D60478" w:rsidP="00D60478">
    <w:pPr>
      <w:pStyle w:val="Bottom"/>
    </w:pPr>
    <w:r>
      <w:fldChar w:fldCharType="begin"/>
    </w:r>
    <w:r>
      <w:instrText xml:space="preserve"> PAGE   \* MERGEFORMAT </w:instrText>
    </w:r>
    <w:r>
      <w:fldChar w:fldCharType="separate"/>
    </w:r>
    <w:r w:rsidR="00134795" w:rsidRPr="00134795">
      <w:rPr>
        <w:noProof/>
        <w:lang w:val="zh-TW"/>
      </w:rPr>
      <w:t>6</w:t>
    </w:r>
    <w:r>
      <w:rPr>
        <w:noProof/>
        <w:lang w:val="zh-TW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A542C" w14:textId="328174FB" w:rsidR="00D60478" w:rsidRDefault="00D60478" w:rsidP="00D60478">
    <w:pPr>
      <w:pStyle w:val="Bottom"/>
    </w:pPr>
    <w:r>
      <w:fldChar w:fldCharType="begin"/>
    </w:r>
    <w:r>
      <w:instrText xml:space="preserve"> PAGE   \* MERGEFORMAT </w:instrText>
    </w:r>
    <w:r>
      <w:fldChar w:fldCharType="separate"/>
    </w:r>
    <w:r w:rsidR="00134795" w:rsidRPr="00134795">
      <w:rPr>
        <w:noProof/>
        <w:lang w:val="zh-TW"/>
      </w:rPr>
      <w:t>1</w:t>
    </w:r>
    <w:r>
      <w:rPr>
        <w:noProof/>
        <w:lang w:val="zh-TW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9607FB" w14:textId="77777777" w:rsidR="00D60478" w:rsidRDefault="00D60478" w:rsidP="00D60478">
      <w:r>
        <w:separator/>
      </w:r>
    </w:p>
  </w:footnote>
  <w:footnote w:type="continuationSeparator" w:id="0">
    <w:p w14:paraId="54EFF679" w14:textId="77777777" w:rsidR="00D60478" w:rsidRDefault="00D60478" w:rsidP="00D60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903"/>
    <w:rsid w:val="00067976"/>
    <w:rsid w:val="000878A0"/>
    <w:rsid w:val="00134795"/>
    <w:rsid w:val="00220D47"/>
    <w:rsid w:val="003E611C"/>
    <w:rsid w:val="00490903"/>
    <w:rsid w:val="00510880"/>
    <w:rsid w:val="006021FB"/>
    <w:rsid w:val="00621FB8"/>
    <w:rsid w:val="006232DD"/>
    <w:rsid w:val="00660DE8"/>
    <w:rsid w:val="00661937"/>
    <w:rsid w:val="006808E0"/>
    <w:rsid w:val="00726373"/>
    <w:rsid w:val="007357E6"/>
    <w:rsid w:val="007D7873"/>
    <w:rsid w:val="00874E18"/>
    <w:rsid w:val="00C42179"/>
    <w:rsid w:val="00D03EFF"/>
    <w:rsid w:val="00D53F82"/>
    <w:rsid w:val="00D60478"/>
    <w:rsid w:val="00DF3762"/>
    <w:rsid w:val="00EC72D0"/>
    <w:rsid w:val="00F14BC6"/>
    <w:rsid w:val="00F33711"/>
    <w:rsid w:val="00FD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0768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976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6808E0"/>
    <w:pPr>
      <w:kinsoku w:val="0"/>
      <w:jc w:val="center"/>
    </w:pPr>
  </w:style>
  <w:style w:type="paragraph" w:customStyle="1" w:styleId="Eqn1">
    <w:name w:val="Eqn1"/>
    <w:basedOn w:val="a"/>
    <w:next w:val="Para2"/>
    <w:link w:val="Eqn10"/>
    <w:qFormat/>
    <w:rsid w:val="00661937"/>
    <w:pPr>
      <w:widowControl w:val="0"/>
      <w:tabs>
        <w:tab w:val="center" w:pos="4536"/>
        <w:tab w:val="right" w:pos="9072"/>
      </w:tabs>
      <w:adjustRightInd w:val="0"/>
      <w:snapToGrid w:val="0"/>
      <w:spacing w:line="480" w:lineRule="auto"/>
    </w:pPr>
    <w:rPr>
      <w:rFonts w:eastAsia="Times New Roman"/>
    </w:rPr>
  </w:style>
  <w:style w:type="character" w:customStyle="1" w:styleId="Eqn10">
    <w:name w:val="Eqn1 字元"/>
    <w:link w:val="Eqn1"/>
    <w:rsid w:val="00661937"/>
    <w:rPr>
      <w:rFonts w:eastAsia="Times New Roman"/>
    </w:rPr>
  </w:style>
  <w:style w:type="paragraph" w:customStyle="1" w:styleId="Para1">
    <w:name w:val="Para1"/>
    <w:basedOn w:val="a"/>
    <w:qFormat/>
    <w:rsid w:val="00067976"/>
    <w:pPr>
      <w:adjustRightInd w:val="0"/>
      <w:snapToGrid w:val="0"/>
      <w:spacing w:line="480" w:lineRule="auto"/>
      <w:ind w:firstLine="567"/>
    </w:pPr>
  </w:style>
  <w:style w:type="paragraph" w:customStyle="1" w:styleId="Para2">
    <w:name w:val="Para2"/>
    <w:basedOn w:val="a"/>
    <w:next w:val="Para1"/>
    <w:qFormat/>
    <w:rsid w:val="00067976"/>
    <w:pPr>
      <w:adjustRightInd w:val="0"/>
      <w:snapToGrid w:val="0"/>
      <w:spacing w:line="480" w:lineRule="auto"/>
    </w:pPr>
  </w:style>
  <w:style w:type="paragraph" w:customStyle="1" w:styleId="Refe">
    <w:name w:val="Refe"/>
    <w:basedOn w:val="a"/>
    <w:qFormat/>
    <w:rsid w:val="00067976"/>
    <w:pPr>
      <w:adjustRightInd w:val="0"/>
      <w:snapToGrid w:val="0"/>
      <w:spacing w:after="120"/>
      <w:ind w:left="284" w:hanging="284"/>
    </w:pPr>
  </w:style>
  <w:style w:type="paragraph" w:customStyle="1" w:styleId="Top">
    <w:name w:val="Top"/>
    <w:basedOn w:val="a"/>
    <w:qFormat/>
    <w:rsid w:val="006808E0"/>
    <w:pPr>
      <w:tabs>
        <w:tab w:val="center" w:pos="4536"/>
        <w:tab w:val="right" w:pos="9072"/>
      </w:tabs>
      <w:kinsoku w:val="0"/>
    </w:pPr>
  </w:style>
  <w:style w:type="paragraph" w:customStyle="1" w:styleId="Writing">
    <w:name w:val="Writing"/>
    <w:basedOn w:val="a"/>
    <w:qFormat/>
    <w:rsid w:val="007D7873"/>
    <w:pPr>
      <w:widowControl w:val="0"/>
      <w:adjustRightInd w:val="0"/>
      <w:snapToGrid w:val="0"/>
      <w:ind w:left="284" w:hanging="284"/>
    </w:pPr>
    <w:rPr>
      <w:rFonts w:eastAsia="標楷體"/>
      <w:kern w:val="0"/>
    </w:rPr>
  </w:style>
  <w:style w:type="paragraph" w:customStyle="1" w:styleId="Ireff">
    <w:name w:val="Ireff"/>
    <w:basedOn w:val="a"/>
    <w:qFormat/>
    <w:rsid w:val="00C42179"/>
    <w:pPr>
      <w:widowControl w:val="0"/>
      <w:tabs>
        <w:tab w:val="decimal" w:pos="284"/>
      </w:tabs>
      <w:spacing w:after="120"/>
      <w:ind w:left="425" w:hanging="425"/>
    </w:pPr>
    <w:rPr>
      <w:rFonts w:eastAsia="標楷體"/>
      <w:bCs/>
      <w:color w:val="262626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D604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D60478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D604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D6047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976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6808E0"/>
    <w:pPr>
      <w:kinsoku w:val="0"/>
      <w:jc w:val="center"/>
    </w:pPr>
  </w:style>
  <w:style w:type="paragraph" w:customStyle="1" w:styleId="Eqn1">
    <w:name w:val="Eqn1"/>
    <w:basedOn w:val="a"/>
    <w:next w:val="Para2"/>
    <w:link w:val="Eqn10"/>
    <w:qFormat/>
    <w:rsid w:val="00661937"/>
    <w:pPr>
      <w:widowControl w:val="0"/>
      <w:tabs>
        <w:tab w:val="center" w:pos="4536"/>
        <w:tab w:val="right" w:pos="9072"/>
      </w:tabs>
      <w:adjustRightInd w:val="0"/>
      <w:snapToGrid w:val="0"/>
      <w:spacing w:line="480" w:lineRule="auto"/>
    </w:pPr>
    <w:rPr>
      <w:rFonts w:eastAsia="Times New Roman"/>
    </w:rPr>
  </w:style>
  <w:style w:type="character" w:customStyle="1" w:styleId="Eqn10">
    <w:name w:val="Eqn1 字元"/>
    <w:link w:val="Eqn1"/>
    <w:rsid w:val="00661937"/>
    <w:rPr>
      <w:rFonts w:eastAsia="Times New Roman"/>
    </w:rPr>
  </w:style>
  <w:style w:type="paragraph" w:customStyle="1" w:styleId="Para1">
    <w:name w:val="Para1"/>
    <w:basedOn w:val="a"/>
    <w:qFormat/>
    <w:rsid w:val="00067976"/>
    <w:pPr>
      <w:adjustRightInd w:val="0"/>
      <w:snapToGrid w:val="0"/>
      <w:spacing w:line="480" w:lineRule="auto"/>
      <w:ind w:firstLine="567"/>
    </w:pPr>
  </w:style>
  <w:style w:type="paragraph" w:customStyle="1" w:styleId="Para2">
    <w:name w:val="Para2"/>
    <w:basedOn w:val="a"/>
    <w:next w:val="Para1"/>
    <w:qFormat/>
    <w:rsid w:val="00067976"/>
    <w:pPr>
      <w:adjustRightInd w:val="0"/>
      <w:snapToGrid w:val="0"/>
      <w:spacing w:line="480" w:lineRule="auto"/>
    </w:pPr>
  </w:style>
  <w:style w:type="paragraph" w:customStyle="1" w:styleId="Refe">
    <w:name w:val="Refe"/>
    <w:basedOn w:val="a"/>
    <w:qFormat/>
    <w:rsid w:val="00067976"/>
    <w:pPr>
      <w:adjustRightInd w:val="0"/>
      <w:snapToGrid w:val="0"/>
      <w:spacing w:after="120"/>
      <w:ind w:left="284" w:hanging="284"/>
    </w:pPr>
  </w:style>
  <w:style w:type="paragraph" w:customStyle="1" w:styleId="Top">
    <w:name w:val="Top"/>
    <w:basedOn w:val="a"/>
    <w:qFormat/>
    <w:rsid w:val="006808E0"/>
    <w:pPr>
      <w:tabs>
        <w:tab w:val="center" w:pos="4536"/>
        <w:tab w:val="right" w:pos="9072"/>
      </w:tabs>
      <w:kinsoku w:val="0"/>
    </w:pPr>
  </w:style>
  <w:style w:type="paragraph" w:customStyle="1" w:styleId="Writing">
    <w:name w:val="Writing"/>
    <w:basedOn w:val="a"/>
    <w:qFormat/>
    <w:rsid w:val="007D7873"/>
    <w:pPr>
      <w:widowControl w:val="0"/>
      <w:adjustRightInd w:val="0"/>
      <w:snapToGrid w:val="0"/>
      <w:ind w:left="284" w:hanging="284"/>
    </w:pPr>
    <w:rPr>
      <w:rFonts w:eastAsia="標楷體"/>
      <w:kern w:val="0"/>
    </w:rPr>
  </w:style>
  <w:style w:type="paragraph" w:customStyle="1" w:styleId="Ireff">
    <w:name w:val="Ireff"/>
    <w:basedOn w:val="a"/>
    <w:qFormat/>
    <w:rsid w:val="00C42179"/>
    <w:pPr>
      <w:widowControl w:val="0"/>
      <w:tabs>
        <w:tab w:val="decimal" w:pos="284"/>
      </w:tabs>
      <w:spacing w:after="120"/>
      <w:ind w:left="425" w:hanging="425"/>
    </w:pPr>
    <w:rPr>
      <w:rFonts w:eastAsia="標楷體"/>
      <w:bCs/>
      <w:color w:val="262626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D604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D60478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D604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D6047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97</Words>
  <Characters>5118</Characters>
  <Application>Microsoft Macintosh Word</Application>
  <DocSecurity>0</DocSecurity>
  <Lines>42</Lines>
  <Paragraphs>12</Paragraphs>
  <ScaleCrop>false</ScaleCrop>
  <Company/>
  <LinksUpToDate>false</LinksUpToDate>
  <CharactersWithSpaces>6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</dc:creator>
  <cp:keywords/>
  <dc:description/>
  <cp:lastModifiedBy>Gwowen Shieh</cp:lastModifiedBy>
  <cp:revision>4</cp:revision>
  <dcterms:created xsi:type="dcterms:W3CDTF">2016-08-22T08:42:00Z</dcterms:created>
  <dcterms:modified xsi:type="dcterms:W3CDTF">2016-08-22T09:28:00Z</dcterms:modified>
</cp:coreProperties>
</file>